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9133E" w14:textId="6F100F80" w:rsidR="00300E27" w:rsidRPr="00A325C7" w:rsidRDefault="00763503">
      <w:pPr>
        <w:rPr>
          <w:color w:val="000000" w:themeColor="text1"/>
        </w:rPr>
      </w:pPr>
      <w:r w:rsidRPr="00A325C7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62F97BC" wp14:editId="51055572">
                <wp:simplePos x="0" y="0"/>
                <wp:positionH relativeFrom="column">
                  <wp:posOffset>0</wp:posOffset>
                </wp:positionH>
                <wp:positionV relativeFrom="paragraph">
                  <wp:posOffset>304800</wp:posOffset>
                </wp:positionV>
                <wp:extent cx="5943600" cy="2835910"/>
                <wp:effectExtent l="0" t="0" r="0" b="2540"/>
                <wp:wrapSquare wrapText="bothSides"/>
                <wp:docPr id="66390315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835910"/>
                          <a:chOff x="0" y="0"/>
                          <a:chExt cx="5943600" cy="2835910"/>
                        </a:xfrm>
                      </wpg:grpSpPr>
                      <pic:pic xmlns:pic="http://schemas.openxmlformats.org/drawingml/2006/picture">
                        <pic:nvPicPr>
                          <pic:cNvPr id="1141408816" name="Picture 1" descr="A diagram of a network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35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95525" y="2533650"/>
                            <a:ext cx="2952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96A843" w14:textId="4F7B6FF5" w:rsidR="00763503" w:rsidRDefault="00763503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62F97BC" id="Group 1" o:spid="_x0000_s1026" style="position:absolute;margin-left:0;margin-top:24pt;width:468pt;height:223.3pt;z-index:251661312" coordsize="59436,283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diagram of a network&#10;&#10;AI-generated content may be incorrect." style="position:absolute;width:59436;height:283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">
                  <v:imagedata r:id="rId6" o:title="A diagram of a network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2955;top:25336;width:295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696A843" w14:textId="4F7B6FF5" w:rsidR="00763503" w:rsidRDefault="00763503">
                        <w:r>
                          <w:t>*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5BFBAD8" w14:textId="77777777" w:rsidR="00763503" w:rsidRPr="00A325C7" w:rsidRDefault="00763503">
      <w:pPr>
        <w:rPr>
          <w:b/>
          <w:bCs/>
          <w:color w:val="000000" w:themeColor="text1"/>
        </w:rPr>
      </w:pPr>
    </w:p>
    <w:p w14:paraId="5326423C" w14:textId="02560BF0" w:rsidR="005C545A" w:rsidRPr="00A325C7" w:rsidRDefault="00A75C27">
      <w:pPr>
        <w:rPr>
          <w:color w:val="000000" w:themeColor="text1"/>
        </w:rPr>
      </w:pPr>
      <w:r w:rsidRPr="00A325C7">
        <w:rPr>
          <w:b/>
          <w:bCs/>
          <w:color w:val="000000" w:themeColor="text1"/>
        </w:rPr>
        <w:t xml:space="preserve">Supplementary </w:t>
      </w:r>
      <w:r w:rsidR="00826B74" w:rsidRPr="00A325C7">
        <w:rPr>
          <w:b/>
          <w:bCs/>
          <w:color w:val="000000" w:themeColor="text1"/>
        </w:rPr>
        <w:t>F</w:t>
      </w:r>
      <w:r w:rsidRPr="00A325C7">
        <w:rPr>
          <w:b/>
          <w:bCs/>
          <w:color w:val="000000" w:themeColor="text1"/>
        </w:rPr>
        <w:t>igure 1</w:t>
      </w:r>
      <w:r w:rsidRPr="00A325C7">
        <w:rPr>
          <w:color w:val="000000" w:themeColor="text1"/>
        </w:rPr>
        <w:t xml:space="preserve">. </w:t>
      </w:r>
      <w:r w:rsidR="005C545A" w:rsidRPr="00A325C7">
        <w:rPr>
          <w:color w:val="000000" w:themeColor="text1"/>
        </w:rPr>
        <w:t xml:space="preserve">Direct acyclic graph for the relationship between parental immigrant background and receiving a diagnosis in specialist health care among Norwegian born youth and young adults. </w:t>
      </w:r>
    </w:p>
    <w:p w14:paraId="5F4E35D8" w14:textId="0CD0E600" w:rsidR="00763503" w:rsidRPr="00A325C7" w:rsidRDefault="00763503" w:rsidP="00763503">
      <w:pPr>
        <w:rPr>
          <w:color w:val="000000" w:themeColor="text1"/>
        </w:rPr>
      </w:pPr>
      <w:r w:rsidRPr="00A325C7">
        <w:rPr>
          <w:color w:val="000000" w:themeColor="text1"/>
        </w:rPr>
        <w:t>*Data on reason for migration was not available for analyses.</w:t>
      </w:r>
      <w:bookmarkStart w:id="0" w:name="_GoBack"/>
      <w:bookmarkEnd w:id="0"/>
      <w:r w:rsidRPr="00A325C7">
        <w:rPr>
          <w:color w:val="000000" w:themeColor="text1"/>
        </w:rPr>
        <w:t xml:space="preserve"> </w:t>
      </w:r>
    </w:p>
    <w:sectPr w:rsidR="00763503" w:rsidRPr="00A32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F52E3"/>
    <w:multiLevelType w:val="hybridMultilevel"/>
    <w:tmpl w:val="594045EA"/>
    <w:lvl w:ilvl="0" w:tplc="A078BB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45A"/>
    <w:rsid w:val="00145518"/>
    <w:rsid w:val="00271093"/>
    <w:rsid w:val="00300E27"/>
    <w:rsid w:val="005C545A"/>
    <w:rsid w:val="00763503"/>
    <w:rsid w:val="00816776"/>
    <w:rsid w:val="00826B74"/>
    <w:rsid w:val="00A325C7"/>
    <w:rsid w:val="00A7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19D30"/>
  <w15:chartTrackingRefBased/>
  <w15:docId w15:val="{F329D415-7124-49D0-893C-D0B40354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4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>NMBU</Company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aroline Råberg Kjøllesdal</dc:creator>
  <cp:keywords/>
  <dc:description/>
  <cp:lastModifiedBy>Madoomitha P</cp:lastModifiedBy>
  <cp:revision>5</cp:revision>
  <dcterms:created xsi:type="dcterms:W3CDTF">2025-04-07T07:37:00Z</dcterms:created>
  <dcterms:modified xsi:type="dcterms:W3CDTF">2025-05-06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7T07:39:3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2500133-658a-458d-ab19-37a34e6946b9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